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6B4F7F" w14:textId="77777777" w:rsidR="009B2044" w:rsidRPr="00DB1BE3" w:rsidRDefault="009B2044" w:rsidP="009B2044">
      <w:pPr>
        <w:rPr>
          <w:b/>
          <w:sz w:val="20"/>
          <w:szCs w:val="20"/>
        </w:rPr>
      </w:pPr>
    </w:p>
    <w:p w14:paraId="68D57308" w14:textId="6CAD32CF" w:rsidR="009B2044" w:rsidRPr="00DB1BE3" w:rsidRDefault="009B2044" w:rsidP="009B2044">
      <w:pPr>
        <w:autoSpaceDE w:val="0"/>
        <w:autoSpaceDN w:val="0"/>
        <w:adjustRightInd w:val="0"/>
        <w:spacing w:after="240" w:line="360" w:lineRule="auto"/>
        <w:jc w:val="both"/>
        <w:outlineLvl w:val="0"/>
      </w:pPr>
      <w:r>
        <w:rPr>
          <w:rFonts w:hint="eastAsia"/>
          <w:b/>
        </w:rPr>
        <w:t>Supplementary</w:t>
      </w:r>
      <w:r w:rsidRPr="00DB1BE3">
        <w:rPr>
          <w:rFonts w:hint="eastAsia"/>
          <w:b/>
        </w:rPr>
        <w:t xml:space="preserve"> Table </w:t>
      </w:r>
      <w:r w:rsidR="007F2167">
        <w:rPr>
          <w:rFonts w:hint="eastAsia"/>
          <w:b/>
        </w:rPr>
        <w:t>8</w:t>
      </w:r>
      <w:bookmarkStart w:id="0" w:name="_GoBack"/>
      <w:bookmarkEnd w:id="0"/>
      <w:r w:rsidRPr="00DB1BE3">
        <w:rPr>
          <w:b/>
        </w:rPr>
        <w:t xml:space="preserve">. </w:t>
      </w:r>
      <w:r w:rsidRPr="00DB1BE3">
        <w:t>JASPAR TFBS prediction</w:t>
      </w:r>
      <w:ins w:id="1" w:author="Editor     " w:date="2019-10-13T19:53:00Z">
        <w:r w:rsidRPr="00DB1BE3">
          <w:t>.</w:t>
        </w:r>
      </w:ins>
    </w:p>
    <w:tbl>
      <w:tblPr>
        <w:tblW w:w="8353" w:type="dxa"/>
        <w:tblLook w:val="04A0" w:firstRow="1" w:lastRow="0" w:firstColumn="1" w:lastColumn="0" w:noHBand="0" w:noVBand="1"/>
      </w:tblPr>
      <w:tblGrid>
        <w:gridCol w:w="1182"/>
        <w:gridCol w:w="828"/>
        <w:gridCol w:w="992"/>
        <w:gridCol w:w="1276"/>
        <w:gridCol w:w="708"/>
        <w:gridCol w:w="709"/>
        <w:gridCol w:w="747"/>
        <w:gridCol w:w="1949"/>
      </w:tblGrid>
      <w:tr w:rsidR="009B2044" w:rsidRPr="00DB1BE3" w14:paraId="0A75FF97" w14:textId="77777777" w:rsidTr="00BF4815">
        <w:trPr>
          <w:trHeight w:val="360"/>
        </w:trPr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FAAE713" w14:textId="77777777" w:rsidR="009B2044" w:rsidRPr="00DB1BE3" w:rsidRDefault="009B2044" w:rsidP="00BF4815">
            <w:pPr>
              <w:jc w:val="center"/>
              <w:rPr>
                <w:b/>
                <w:sz w:val="18"/>
                <w:szCs w:val="18"/>
              </w:rPr>
            </w:pPr>
            <w:r w:rsidRPr="00DB1BE3">
              <w:rPr>
                <w:b/>
                <w:sz w:val="18"/>
                <w:szCs w:val="18"/>
              </w:rPr>
              <w:t>Matrix ID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6FB6B1" w14:textId="77777777" w:rsidR="009B2044" w:rsidRPr="00DB1BE3" w:rsidRDefault="009B2044" w:rsidP="00BF4815">
            <w:pPr>
              <w:jc w:val="center"/>
              <w:rPr>
                <w:b/>
                <w:sz w:val="18"/>
                <w:szCs w:val="18"/>
              </w:rPr>
            </w:pPr>
            <w:r w:rsidRPr="00DB1BE3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C088A1" w14:textId="77777777" w:rsidR="009B2044" w:rsidRPr="00DB1BE3" w:rsidRDefault="009B2044" w:rsidP="00BF4815">
            <w:pPr>
              <w:jc w:val="center"/>
              <w:rPr>
                <w:b/>
                <w:sz w:val="18"/>
                <w:szCs w:val="18"/>
              </w:rPr>
            </w:pPr>
            <w:r w:rsidRPr="00DB1BE3">
              <w:rPr>
                <w:b/>
                <w:sz w:val="18"/>
                <w:szCs w:val="18"/>
              </w:rPr>
              <w:t>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466AA4" w14:textId="77777777" w:rsidR="009B2044" w:rsidRPr="00DB1BE3" w:rsidRDefault="009B2044" w:rsidP="00BF4815">
            <w:pPr>
              <w:jc w:val="center"/>
              <w:rPr>
                <w:b/>
                <w:sz w:val="18"/>
                <w:szCs w:val="18"/>
              </w:rPr>
            </w:pPr>
            <w:r w:rsidRPr="00DB1BE3">
              <w:rPr>
                <w:b/>
                <w:sz w:val="18"/>
                <w:szCs w:val="18"/>
              </w:rPr>
              <w:t>Relative scor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7613D5" w14:textId="77777777" w:rsidR="009B2044" w:rsidRPr="00DB1BE3" w:rsidRDefault="009B2044" w:rsidP="00BF4815">
            <w:pPr>
              <w:jc w:val="center"/>
              <w:rPr>
                <w:b/>
                <w:sz w:val="18"/>
                <w:szCs w:val="18"/>
              </w:rPr>
            </w:pPr>
            <w:r w:rsidRPr="00DB1BE3">
              <w:rPr>
                <w:b/>
                <w:sz w:val="18"/>
                <w:szCs w:val="18"/>
              </w:rPr>
              <w:t>Star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E3AEC4" w14:textId="77777777" w:rsidR="009B2044" w:rsidRPr="00DB1BE3" w:rsidRDefault="009B2044" w:rsidP="00BF4815">
            <w:pPr>
              <w:jc w:val="center"/>
              <w:rPr>
                <w:b/>
                <w:sz w:val="18"/>
                <w:szCs w:val="18"/>
              </w:rPr>
            </w:pPr>
            <w:r w:rsidRPr="00DB1BE3">
              <w:rPr>
                <w:b/>
                <w:sz w:val="18"/>
                <w:szCs w:val="18"/>
              </w:rPr>
              <w:t>En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B46D9F" w14:textId="77777777" w:rsidR="009B2044" w:rsidRPr="00DB1BE3" w:rsidRDefault="009B2044" w:rsidP="00BF4815">
            <w:pPr>
              <w:jc w:val="center"/>
              <w:rPr>
                <w:b/>
                <w:sz w:val="18"/>
                <w:szCs w:val="18"/>
              </w:rPr>
            </w:pPr>
            <w:r w:rsidRPr="00DB1BE3">
              <w:rPr>
                <w:b/>
                <w:sz w:val="18"/>
                <w:szCs w:val="18"/>
              </w:rPr>
              <w:t>Strand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DE2D1F" w14:textId="77777777" w:rsidR="009B2044" w:rsidRPr="00DB1BE3" w:rsidRDefault="009B2044" w:rsidP="00BF4815">
            <w:pPr>
              <w:jc w:val="center"/>
              <w:rPr>
                <w:b/>
                <w:sz w:val="18"/>
                <w:szCs w:val="18"/>
              </w:rPr>
            </w:pPr>
            <w:r w:rsidRPr="00DB1BE3">
              <w:rPr>
                <w:b/>
                <w:sz w:val="18"/>
                <w:szCs w:val="18"/>
              </w:rPr>
              <w:t>Predicted sequence</w:t>
            </w:r>
          </w:p>
        </w:tc>
      </w:tr>
      <w:tr w:rsidR="009B2044" w:rsidRPr="00DB1BE3" w14:paraId="60F383D1" w14:textId="77777777" w:rsidTr="00BF4815">
        <w:trPr>
          <w:trHeight w:val="360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BDB0B1C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MA004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62769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2B2E6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12.4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5ED88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9170659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65B4B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8FA66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B170F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5B08BE5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ATATATTTTTTT</w:t>
            </w:r>
          </w:p>
        </w:tc>
      </w:tr>
      <w:tr w:rsidR="009B2044" w:rsidRPr="00DB1BE3" w14:paraId="59988047" w14:textId="77777777" w:rsidTr="00BF4815">
        <w:trPr>
          <w:trHeight w:val="360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914C888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MA004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E00EB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6066D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11.8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128EA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9058326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B5E04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2A475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BF0A6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2DBE978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AAATGTTTTTGT</w:t>
            </w:r>
          </w:p>
        </w:tc>
      </w:tr>
      <w:tr w:rsidR="009B2044" w:rsidRPr="00DB1BE3" w14:paraId="304151F5" w14:textId="77777777" w:rsidTr="00BF4815">
        <w:trPr>
          <w:trHeight w:val="360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A7DFBE9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MA004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5E47F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BC795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10.3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48B1B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8756700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93478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EB922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12984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C227076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TATTTTTTTTTT</w:t>
            </w:r>
          </w:p>
        </w:tc>
      </w:tr>
      <w:tr w:rsidR="009B2044" w:rsidRPr="00DB1BE3" w14:paraId="7081A944" w14:textId="77777777" w:rsidTr="00BF4815">
        <w:trPr>
          <w:trHeight w:val="360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4F1FDD8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MA004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41924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55378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10.3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FF0D1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8756700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6740B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E95FA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C5258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1FA821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TATTTTTTTTTT</w:t>
            </w:r>
          </w:p>
        </w:tc>
      </w:tr>
      <w:tr w:rsidR="009B2044" w:rsidRPr="00DB1BE3" w14:paraId="2852FF12" w14:textId="77777777" w:rsidTr="00BF4815">
        <w:trPr>
          <w:trHeight w:val="360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9478726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MA004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88783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363BD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10.0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61782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870438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0CBDE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9BE06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B8C67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E86114F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ATATTTTTTTTT</w:t>
            </w:r>
          </w:p>
        </w:tc>
      </w:tr>
      <w:tr w:rsidR="009B2044" w:rsidRPr="00DB1BE3" w14:paraId="54361269" w14:textId="77777777" w:rsidTr="00BF4815">
        <w:trPr>
          <w:trHeight w:val="360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3101F0C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MA004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3CA1A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D30DF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.95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8A45E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8681078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67D52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27E19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C2740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DAA9580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ATTTTTTTTTTT</w:t>
            </w:r>
          </w:p>
        </w:tc>
      </w:tr>
      <w:tr w:rsidR="009B2044" w:rsidRPr="00DB1BE3" w14:paraId="37FAB1B4" w14:textId="77777777" w:rsidTr="00BF4815">
        <w:trPr>
          <w:trHeight w:val="360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96D27DA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MA004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EAAA4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52442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.95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CA0D0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8681078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2252E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91DF2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E8449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45C746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ATTTTTTTTTTT</w:t>
            </w:r>
          </w:p>
        </w:tc>
      </w:tr>
      <w:tr w:rsidR="009B2044" w:rsidRPr="00DB1BE3" w14:paraId="493A981D" w14:textId="77777777" w:rsidTr="00BF4815">
        <w:trPr>
          <w:trHeight w:val="360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7802819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MA004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F1B86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FD8B7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8.72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9DA31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843605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4715A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D6495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88EA1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894A2EA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CTATGTTTTATC</w:t>
            </w:r>
          </w:p>
        </w:tc>
      </w:tr>
      <w:tr w:rsidR="009B2044" w:rsidRPr="00DB1BE3" w14:paraId="217CC305" w14:textId="77777777" w:rsidTr="00BF4815">
        <w:trPr>
          <w:trHeight w:val="360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7EA77B6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MA004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F5F87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092C9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8.63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C1390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8418814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786C1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9754D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5E6FD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62B2D7B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CTATTTTTTTTT</w:t>
            </w:r>
          </w:p>
        </w:tc>
      </w:tr>
      <w:tr w:rsidR="009B2044" w:rsidRPr="00DB1BE3" w14:paraId="0FECCB9E" w14:textId="77777777" w:rsidTr="00BF4815">
        <w:trPr>
          <w:trHeight w:val="360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A52498B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MA004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C3236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F1DDC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8.61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9250A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8414721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EB93E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53360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0B806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180A955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TTCTATTTTTTT</w:t>
            </w:r>
          </w:p>
        </w:tc>
      </w:tr>
      <w:tr w:rsidR="009B2044" w:rsidRPr="00DB1BE3" w14:paraId="4FFBCB4F" w14:textId="77777777" w:rsidTr="00BF4815">
        <w:trPr>
          <w:trHeight w:val="360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A4C268C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MA004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F7A8A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CC405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8.466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8BD05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8384707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85469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B3A0F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EF2DE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87808F1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ATATATATATTT</w:t>
            </w:r>
          </w:p>
        </w:tc>
      </w:tr>
      <w:tr w:rsidR="009B2044" w:rsidRPr="00DB1BE3" w14:paraId="26EFB919" w14:textId="77777777" w:rsidTr="00BF4815">
        <w:trPr>
          <w:trHeight w:val="360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9B373AA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MA004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8EBB1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6C237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8.466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57472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8384707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129A8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7EF9F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05538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4721080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ATATATATATTT</w:t>
            </w:r>
          </w:p>
        </w:tc>
      </w:tr>
      <w:tr w:rsidR="009B2044" w:rsidRPr="00DB1BE3" w14:paraId="6EF6F763" w14:textId="77777777" w:rsidTr="00BF4815">
        <w:trPr>
          <w:trHeight w:val="360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59CA935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MA004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427C6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6C8BE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8.34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01DED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8360900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90582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8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5222C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CB292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18B7AE8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ATTTATTTTTAT</w:t>
            </w:r>
          </w:p>
        </w:tc>
      </w:tr>
      <w:tr w:rsidR="009B2044" w:rsidRPr="00DB1BE3" w14:paraId="1A778CBE" w14:textId="77777777" w:rsidTr="00BF4815">
        <w:trPr>
          <w:trHeight w:val="360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37D7A64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MA004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CD17AF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267C0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8.26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2D5B0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8345525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CAFD4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251A0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23978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403A257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ATATATATTTTT</w:t>
            </w:r>
          </w:p>
        </w:tc>
      </w:tr>
      <w:tr w:rsidR="009B2044" w:rsidRPr="00DB1BE3" w14:paraId="3D77187A" w14:textId="77777777" w:rsidTr="00BF4815">
        <w:trPr>
          <w:trHeight w:val="360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75F2425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MA004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A9874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75B1C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7.98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EE0CB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8288916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29840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7942F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CAD1B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259E370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TTTTTTTTTTTC</w:t>
            </w:r>
          </w:p>
        </w:tc>
      </w:tr>
      <w:tr w:rsidR="009B2044" w:rsidRPr="00DB1BE3" w14:paraId="3F75C503" w14:textId="77777777" w:rsidTr="00BF4815">
        <w:trPr>
          <w:trHeight w:val="360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CF2E387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MA004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0F7867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AD066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7.37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9AFBE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8166341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8124B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2B445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A798E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7562927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TTTTTTTTTCTT</w:t>
            </w:r>
          </w:p>
        </w:tc>
      </w:tr>
      <w:tr w:rsidR="009B2044" w:rsidRPr="00DB1BE3" w14:paraId="46547239" w14:textId="77777777" w:rsidTr="00BF4815">
        <w:trPr>
          <w:trHeight w:val="360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413EA12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MA004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7702F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78507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7.14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74219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8121644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F89C8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5892E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4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CAD83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5F9418D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TTTTGTTTTCAT</w:t>
            </w:r>
          </w:p>
        </w:tc>
      </w:tr>
      <w:tr w:rsidR="009B2044" w:rsidRPr="00DB1BE3" w14:paraId="27CFB868" w14:textId="77777777" w:rsidTr="00BF4815">
        <w:trPr>
          <w:trHeight w:val="360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0AED0CC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MA004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CDEA7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67D84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6.8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A0A6C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8070116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E8011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3D3CF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4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1788D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7DA9695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ATGTTTTTGTTT</w:t>
            </w:r>
          </w:p>
        </w:tc>
      </w:tr>
      <w:tr w:rsidR="009B2044" w:rsidRPr="00DB1BE3" w14:paraId="42CF23B0" w14:textId="77777777" w:rsidTr="00BF4815">
        <w:trPr>
          <w:trHeight w:val="360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6E2454C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MA0041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895472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79591A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6.706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5C236C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8033740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C7AC12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2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20ED1B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34F1FD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342DD5" w14:textId="77777777" w:rsidR="009B2044" w:rsidRPr="00DB1BE3" w:rsidRDefault="009B2044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AATGGTTTGTAT</w:t>
            </w:r>
          </w:p>
        </w:tc>
      </w:tr>
    </w:tbl>
    <w:p w14:paraId="1F98F294" w14:textId="77777777" w:rsidR="008F495B" w:rsidRDefault="008F495B"/>
    <w:sectPr w:rsidR="008F495B" w:rsidSect="000C243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044"/>
    <w:rsid w:val="00022143"/>
    <w:rsid w:val="00041BFD"/>
    <w:rsid w:val="000552AC"/>
    <w:rsid w:val="00075E75"/>
    <w:rsid w:val="000B25DE"/>
    <w:rsid w:val="000B6BBB"/>
    <w:rsid w:val="000C2430"/>
    <w:rsid w:val="000E1D4A"/>
    <w:rsid w:val="000E4F91"/>
    <w:rsid w:val="000E7F36"/>
    <w:rsid w:val="000F721D"/>
    <w:rsid w:val="00104803"/>
    <w:rsid w:val="00105F0A"/>
    <w:rsid w:val="00121D67"/>
    <w:rsid w:val="0013024F"/>
    <w:rsid w:val="00131CAF"/>
    <w:rsid w:val="001362EB"/>
    <w:rsid w:val="00144489"/>
    <w:rsid w:val="00147333"/>
    <w:rsid w:val="001750AF"/>
    <w:rsid w:val="001B306C"/>
    <w:rsid w:val="001B5B90"/>
    <w:rsid w:val="001E3A1F"/>
    <w:rsid w:val="001F1752"/>
    <w:rsid w:val="00207C21"/>
    <w:rsid w:val="00216C65"/>
    <w:rsid w:val="00233EEB"/>
    <w:rsid w:val="002425AB"/>
    <w:rsid w:val="00261726"/>
    <w:rsid w:val="00265C64"/>
    <w:rsid w:val="00270DA6"/>
    <w:rsid w:val="00272E0D"/>
    <w:rsid w:val="002C0BD4"/>
    <w:rsid w:val="002C55C8"/>
    <w:rsid w:val="002C5BF6"/>
    <w:rsid w:val="002C6354"/>
    <w:rsid w:val="002F306E"/>
    <w:rsid w:val="002F5A58"/>
    <w:rsid w:val="00300903"/>
    <w:rsid w:val="00310719"/>
    <w:rsid w:val="0031375C"/>
    <w:rsid w:val="00324EBA"/>
    <w:rsid w:val="00325DC9"/>
    <w:rsid w:val="00334FE2"/>
    <w:rsid w:val="00336EB9"/>
    <w:rsid w:val="00337E21"/>
    <w:rsid w:val="00337F76"/>
    <w:rsid w:val="00372459"/>
    <w:rsid w:val="00383B2F"/>
    <w:rsid w:val="003C0269"/>
    <w:rsid w:val="003D1485"/>
    <w:rsid w:val="003D5E5A"/>
    <w:rsid w:val="003F1688"/>
    <w:rsid w:val="003F5A0C"/>
    <w:rsid w:val="003F66D5"/>
    <w:rsid w:val="003F6EDE"/>
    <w:rsid w:val="004079C1"/>
    <w:rsid w:val="004368AA"/>
    <w:rsid w:val="00453A96"/>
    <w:rsid w:val="00456875"/>
    <w:rsid w:val="004767F6"/>
    <w:rsid w:val="004C191C"/>
    <w:rsid w:val="004F789D"/>
    <w:rsid w:val="0051642A"/>
    <w:rsid w:val="005229B0"/>
    <w:rsid w:val="005246FF"/>
    <w:rsid w:val="00545F7B"/>
    <w:rsid w:val="005610D8"/>
    <w:rsid w:val="005639C1"/>
    <w:rsid w:val="0058230A"/>
    <w:rsid w:val="00594742"/>
    <w:rsid w:val="00597BF4"/>
    <w:rsid w:val="005D0BF6"/>
    <w:rsid w:val="005F2403"/>
    <w:rsid w:val="00625247"/>
    <w:rsid w:val="00654408"/>
    <w:rsid w:val="00665707"/>
    <w:rsid w:val="006823C6"/>
    <w:rsid w:val="006873FB"/>
    <w:rsid w:val="006A1590"/>
    <w:rsid w:val="006D7BFE"/>
    <w:rsid w:val="00700265"/>
    <w:rsid w:val="00703800"/>
    <w:rsid w:val="007333F1"/>
    <w:rsid w:val="0075100B"/>
    <w:rsid w:val="00753013"/>
    <w:rsid w:val="00761B73"/>
    <w:rsid w:val="00764508"/>
    <w:rsid w:val="007A5C38"/>
    <w:rsid w:val="007B6200"/>
    <w:rsid w:val="007B6BCD"/>
    <w:rsid w:val="007C704B"/>
    <w:rsid w:val="007E4FA4"/>
    <w:rsid w:val="007F2167"/>
    <w:rsid w:val="0082592C"/>
    <w:rsid w:val="00826DE0"/>
    <w:rsid w:val="0083302F"/>
    <w:rsid w:val="00851AD7"/>
    <w:rsid w:val="0085694D"/>
    <w:rsid w:val="00875240"/>
    <w:rsid w:val="00880403"/>
    <w:rsid w:val="0089434C"/>
    <w:rsid w:val="008B3A79"/>
    <w:rsid w:val="008D2803"/>
    <w:rsid w:val="008D5C2A"/>
    <w:rsid w:val="008E759F"/>
    <w:rsid w:val="008E7B88"/>
    <w:rsid w:val="008F3364"/>
    <w:rsid w:val="008F495B"/>
    <w:rsid w:val="009117B2"/>
    <w:rsid w:val="00922399"/>
    <w:rsid w:val="00927246"/>
    <w:rsid w:val="00930A03"/>
    <w:rsid w:val="009347E5"/>
    <w:rsid w:val="00945F4D"/>
    <w:rsid w:val="0094625D"/>
    <w:rsid w:val="00962C2A"/>
    <w:rsid w:val="009A22A6"/>
    <w:rsid w:val="009B2044"/>
    <w:rsid w:val="009B642F"/>
    <w:rsid w:val="009D6910"/>
    <w:rsid w:val="00A43CD5"/>
    <w:rsid w:val="00A719A0"/>
    <w:rsid w:val="00AA242A"/>
    <w:rsid w:val="00AA3AC4"/>
    <w:rsid w:val="00AA78C9"/>
    <w:rsid w:val="00AB428D"/>
    <w:rsid w:val="00AC11E8"/>
    <w:rsid w:val="00AF2E89"/>
    <w:rsid w:val="00B42ABE"/>
    <w:rsid w:val="00B77CB3"/>
    <w:rsid w:val="00BA6AB0"/>
    <w:rsid w:val="00BB0CB3"/>
    <w:rsid w:val="00BE27D3"/>
    <w:rsid w:val="00BE3C41"/>
    <w:rsid w:val="00C05076"/>
    <w:rsid w:val="00C05210"/>
    <w:rsid w:val="00C056AB"/>
    <w:rsid w:val="00C07107"/>
    <w:rsid w:val="00C07C91"/>
    <w:rsid w:val="00C10780"/>
    <w:rsid w:val="00C42D6D"/>
    <w:rsid w:val="00C52AFD"/>
    <w:rsid w:val="00C56CE2"/>
    <w:rsid w:val="00C76198"/>
    <w:rsid w:val="00CC1A76"/>
    <w:rsid w:val="00CD6AE3"/>
    <w:rsid w:val="00CF3BDB"/>
    <w:rsid w:val="00CF62C4"/>
    <w:rsid w:val="00D13C5F"/>
    <w:rsid w:val="00D25C9E"/>
    <w:rsid w:val="00D830B8"/>
    <w:rsid w:val="00D91961"/>
    <w:rsid w:val="00D9677E"/>
    <w:rsid w:val="00E14E3E"/>
    <w:rsid w:val="00E20455"/>
    <w:rsid w:val="00E263B5"/>
    <w:rsid w:val="00E55EF2"/>
    <w:rsid w:val="00E56ED1"/>
    <w:rsid w:val="00E762CD"/>
    <w:rsid w:val="00E82165"/>
    <w:rsid w:val="00E856AD"/>
    <w:rsid w:val="00E871C2"/>
    <w:rsid w:val="00E93BC3"/>
    <w:rsid w:val="00EF3446"/>
    <w:rsid w:val="00F15F30"/>
    <w:rsid w:val="00F23713"/>
    <w:rsid w:val="00F314EB"/>
    <w:rsid w:val="00F52927"/>
    <w:rsid w:val="00F8255D"/>
    <w:rsid w:val="00FA1FF5"/>
    <w:rsid w:val="00FB5D26"/>
    <w:rsid w:val="00FB663D"/>
    <w:rsid w:val="00FC2881"/>
    <w:rsid w:val="00FC31EB"/>
    <w:rsid w:val="00FD2EFB"/>
    <w:rsid w:val="00FD5CF1"/>
    <w:rsid w:val="00FE2BA8"/>
    <w:rsid w:val="00FF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02E2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2044"/>
    <w:rPr>
      <w:rFonts w:ascii="Times New Roman" w:eastAsia="DengXian" w:hAnsi="Times New Roman" w:cs="Times New Roman"/>
      <w:noProof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6</Characters>
  <Application>Microsoft Macintosh Word</Application>
  <DocSecurity>0</DocSecurity>
  <Lines>8</Lines>
  <Paragraphs>2</Paragraphs>
  <ScaleCrop>false</ScaleCrop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aoling</dc:creator>
  <cp:keywords/>
  <dc:description/>
  <cp:lastModifiedBy>maxiaoling</cp:lastModifiedBy>
  <cp:revision>2</cp:revision>
  <dcterms:created xsi:type="dcterms:W3CDTF">2019-10-21T05:05:00Z</dcterms:created>
  <dcterms:modified xsi:type="dcterms:W3CDTF">2020-03-03T12:07:00Z</dcterms:modified>
</cp:coreProperties>
</file>